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22D" w:rsidRPr="00D2020F" w:rsidRDefault="008A353B" w:rsidP="0098276D">
      <w:pPr>
        <w:spacing w:afterLines="50" w:after="156" w:line="36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D2020F">
        <w:rPr>
          <w:rFonts w:ascii="Times New Roman" w:hAnsi="Times New Roman" w:hint="eastAsia"/>
          <w:b/>
          <w:sz w:val="24"/>
          <w:szCs w:val="24"/>
        </w:rPr>
        <w:t>Table</w:t>
      </w:r>
      <w:r w:rsidR="0047448D" w:rsidRPr="00D2020F">
        <w:rPr>
          <w:rFonts w:ascii="Times New Roman" w:hAnsi="Times New Roman" w:hint="eastAsia"/>
          <w:b/>
          <w:sz w:val="24"/>
          <w:szCs w:val="24"/>
        </w:rPr>
        <w:t xml:space="preserve"> S</w:t>
      </w:r>
      <w:r w:rsidR="00F310A0" w:rsidRPr="00D2020F">
        <w:rPr>
          <w:rFonts w:ascii="Times New Roman" w:hAnsi="Times New Roman" w:hint="eastAsia"/>
          <w:b/>
          <w:sz w:val="24"/>
          <w:szCs w:val="24"/>
        </w:rPr>
        <w:t>4</w:t>
      </w:r>
      <w:r w:rsidR="0047448D" w:rsidRPr="00D2020F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EA417E" w:rsidRPr="00D2020F">
        <w:rPr>
          <w:rFonts w:ascii="Times New Roman" w:hAnsi="Times New Roman" w:hint="eastAsia"/>
          <w:b/>
          <w:sz w:val="24"/>
          <w:szCs w:val="24"/>
        </w:rPr>
        <w:t>I</w:t>
      </w:r>
      <w:r w:rsidR="0047448D" w:rsidRPr="00D2020F">
        <w:rPr>
          <w:rFonts w:ascii="Times New Roman" w:hAnsi="Times New Roman" w:hint="eastAsia"/>
          <w:b/>
          <w:sz w:val="24"/>
          <w:szCs w:val="24"/>
        </w:rPr>
        <w:t>nformation</w:t>
      </w:r>
      <w:r w:rsidRPr="00D2020F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47448D" w:rsidRPr="00D2020F">
        <w:rPr>
          <w:rFonts w:ascii="Times New Roman" w:hAnsi="Times New Roman" w:hint="eastAsia"/>
          <w:b/>
          <w:sz w:val="24"/>
          <w:szCs w:val="24"/>
        </w:rPr>
        <w:t>of selected sugar-related genes in leaves of apple trees on different rootstock</w:t>
      </w:r>
      <w:r w:rsidR="00EA417E" w:rsidRPr="00D2020F">
        <w:rPr>
          <w:rFonts w:ascii="Times New Roman" w:hAnsi="Times New Roman" w:hint="eastAsia"/>
          <w:b/>
          <w:sz w:val="24"/>
          <w:szCs w:val="24"/>
        </w:rPr>
        <w:t>s</w:t>
      </w:r>
      <w:r w:rsidR="0047448D" w:rsidRPr="00D2020F">
        <w:rPr>
          <w:rFonts w:ascii="Times New Roman" w:hAnsi="Times New Roman" w:hint="eastAsia"/>
          <w:b/>
          <w:sz w:val="24"/>
          <w:szCs w:val="24"/>
        </w:rPr>
        <w:t>.</w:t>
      </w:r>
      <w:bookmarkStart w:id="0" w:name="_GoBack"/>
      <w:bookmarkEnd w:id="0"/>
      <w:proofErr w:type="gramEnd"/>
    </w:p>
    <w:tbl>
      <w:tblPr>
        <w:tblStyle w:val="a3"/>
        <w:tblW w:w="103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891"/>
        <w:gridCol w:w="951"/>
        <w:gridCol w:w="891"/>
        <w:gridCol w:w="5738"/>
      </w:tblGrid>
      <w:tr w:rsidR="00725BCB" w:rsidRPr="0098276D" w:rsidTr="00D35DCE">
        <w:trPr>
          <w:tblHeader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:rsidR="00725BCB" w:rsidRPr="0098276D" w:rsidRDefault="00725BCB" w:rsidP="00B260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8276D">
              <w:rPr>
                <w:rFonts w:ascii="Times New Roman" w:hAnsi="Times New Roman" w:cs="Times New Roman"/>
                <w:b/>
                <w:szCs w:val="21"/>
              </w:rPr>
              <w:t>Gene ID</w:t>
            </w:r>
          </w:p>
        </w:tc>
        <w:tc>
          <w:tcPr>
            <w:tcW w:w="27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25BCB" w:rsidRPr="0098276D" w:rsidRDefault="00725BCB" w:rsidP="00B2609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8276D">
              <w:rPr>
                <w:rFonts w:ascii="Times New Roman" w:hAnsi="Times New Roman" w:cs="Times New Roman"/>
                <w:b/>
                <w:szCs w:val="21"/>
              </w:rPr>
              <w:t>FPKM</w:t>
            </w:r>
          </w:p>
        </w:tc>
        <w:tc>
          <w:tcPr>
            <w:tcW w:w="57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5BCB" w:rsidRPr="0098276D" w:rsidRDefault="00725BCB" w:rsidP="00B2609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8276D">
              <w:rPr>
                <w:rFonts w:ascii="Times New Roman" w:hAnsi="Times New Roman" w:cs="Times New Roman"/>
                <w:b/>
                <w:szCs w:val="21"/>
              </w:rPr>
              <w:t>Annotation</w:t>
            </w:r>
          </w:p>
        </w:tc>
      </w:tr>
      <w:tr w:rsidR="00725BCB" w:rsidRPr="0098276D" w:rsidTr="00D35DCE">
        <w:trPr>
          <w:tblHeader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725BCB" w:rsidRPr="0098276D" w:rsidRDefault="00725BCB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:rsidR="00725BCB" w:rsidRPr="0098276D" w:rsidRDefault="00725BC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8276D">
              <w:rPr>
                <w:rFonts w:ascii="Times New Roman" w:hAnsi="Times New Roman" w:cs="Times New Roman"/>
                <w:b/>
                <w:szCs w:val="21"/>
              </w:rPr>
              <w:t>VR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:rsidR="00725BCB" w:rsidRPr="0098276D" w:rsidRDefault="00725BC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8276D">
              <w:rPr>
                <w:rFonts w:ascii="Times New Roman" w:hAnsi="Times New Roman" w:cs="Times New Roman"/>
                <w:b/>
                <w:szCs w:val="21"/>
              </w:rPr>
              <w:t>DIR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:rsidR="00725BCB" w:rsidRPr="0098276D" w:rsidRDefault="00725BC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8276D">
              <w:rPr>
                <w:rFonts w:ascii="Times New Roman" w:hAnsi="Times New Roman" w:cs="Times New Roman"/>
                <w:b/>
                <w:szCs w:val="21"/>
              </w:rPr>
              <w:t>DSR</w:t>
            </w:r>
          </w:p>
        </w:tc>
        <w:tc>
          <w:tcPr>
            <w:tcW w:w="5738" w:type="dxa"/>
            <w:vMerge/>
            <w:tcBorders>
              <w:top w:val="nil"/>
              <w:bottom w:val="single" w:sz="4" w:space="0" w:color="auto"/>
            </w:tcBorders>
          </w:tcPr>
          <w:p w:rsidR="00725BCB" w:rsidRPr="0098276D" w:rsidRDefault="00725BCB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25BCB" w:rsidRPr="00487671" w:rsidTr="00D35DCE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725BCB" w:rsidRPr="00725BCB" w:rsidRDefault="00725BCB" w:rsidP="005403FC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25BCB">
              <w:rPr>
                <w:rFonts w:ascii="Times New Roman" w:hAnsi="Times New Roman" w:cs="Times New Roman"/>
                <w:b/>
                <w:szCs w:val="21"/>
              </w:rPr>
              <w:t>Cluster 1</w:t>
            </w:r>
          </w:p>
        </w:tc>
        <w:tc>
          <w:tcPr>
            <w:tcW w:w="891" w:type="dxa"/>
            <w:tcBorders>
              <w:top w:val="single" w:sz="4" w:space="0" w:color="auto"/>
              <w:bottom w:val="nil"/>
            </w:tcBorders>
          </w:tcPr>
          <w:p w:rsidR="00725BCB" w:rsidRPr="00487671" w:rsidRDefault="00725BCB" w:rsidP="005403F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</w:tcPr>
          <w:p w:rsidR="00725BCB" w:rsidRPr="00487671" w:rsidRDefault="00725BCB" w:rsidP="005403F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nil"/>
            </w:tcBorders>
          </w:tcPr>
          <w:p w:rsidR="00725BCB" w:rsidRPr="00487671" w:rsidRDefault="00725BCB" w:rsidP="005403F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8" w:type="dxa"/>
            <w:tcBorders>
              <w:top w:val="single" w:sz="4" w:space="0" w:color="auto"/>
              <w:bottom w:val="nil"/>
            </w:tcBorders>
          </w:tcPr>
          <w:p w:rsidR="00725BCB" w:rsidRDefault="00725BCB" w:rsidP="005403F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25BCB" w:rsidRPr="00487671" w:rsidTr="00D35DCE">
        <w:tc>
          <w:tcPr>
            <w:tcW w:w="1843" w:type="dxa"/>
            <w:tcBorders>
              <w:top w:val="nil"/>
            </w:tcBorders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6G1237200</w:t>
            </w:r>
          </w:p>
        </w:tc>
        <w:tc>
          <w:tcPr>
            <w:tcW w:w="891" w:type="dxa"/>
            <w:tcBorders>
              <w:top w:val="nil"/>
            </w:tcBorders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3231</w:t>
            </w:r>
          </w:p>
        </w:tc>
        <w:tc>
          <w:tcPr>
            <w:tcW w:w="951" w:type="dxa"/>
            <w:tcBorders>
              <w:top w:val="nil"/>
            </w:tcBorders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9728</w:t>
            </w:r>
          </w:p>
        </w:tc>
        <w:tc>
          <w:tcPr>
            <w:tcW w:w="891" w:type="dxa"/>
            <w:tcBorders>
              <w:top w:val="nil"/>
            </w:tcBorders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2984</w:t>
            </w:r>
          </w:p>
        </w:tc>
        <w:tc>
          <w:tcPr>
            <w:tcW w:w="5738" w:type="dxa"/>
            <w:tcBorders>
              <w:top w:val="nil"/>
            </w:tcBorders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crose synthase 4 (SUS4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9G12802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5829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70363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3365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crose synthase 5</w:t>
            </w:r>
            <w:r w:rsidR="0059362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SUS5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4G12440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7287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58898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1292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crose synthase 6-like</w:t>
            </w:r>
            <w:r w:rsidR="0059362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SUSL-6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1G11695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6574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81269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52803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ncharacterized </w:t>
            </w: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rF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omain-containing protein kinase </w:t>
            </w:r>
            <w:r w:rsidR="0059362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FITC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2G12737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4315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25314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86551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ust resistance kinase Lr10-like </w:t>
            </w:r>
            <w:r w:rsidR="0059362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RRKL10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1G11826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329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18063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62482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oxisomal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mbrane protein 11B-like </w:t>
            </w:r>
            <w:r w:rsidR="0059362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PEX11B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ple_newGene_2022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97999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55282</w:t>
            </w:r>
          </w:p>
        </w:tc>
        <w:tc>
          <w:tcPr>
            <w:tcW w:w="5738" w:type="dxa"/>
          </w:tcPr>
          <w:p w:rsidR="00725BCB" w:rsidRPr="00487671" w:rsidRDefault="00725BCB" w:rsidP="0059362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GL2-2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3G10911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9296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17182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1604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-</w:t>
            </w: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delonitril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as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-like</w:t>
            </w:r>
            <w:r w:rsidR="0059362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RMDL2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6G10950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2976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64136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9111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inol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nthase 1-like</w:t>
            </w:r>
            <w:r w:rsidR="0059362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GolS1-like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6G10232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9653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91756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60844</w:t>
            </w:r>
          </w:p>
        </w:tc>
        <w:tc>
          <w:tcPr>
            <w:tcW w:w="5738" w:type="dxa"/>
          </w:tcPr>
          <w:p w:rsidR="00725BCB" w:rsidRPr="00487671" w:rsidRDefault="00725BCB" w:rsidP="0059362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hiamine </w:t>
            </w: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rophosphokinas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-like</w:t>
            </w:r>
            <w:r w:rsidR="0059362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TPS1-LIKE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7G12795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6548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45161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23278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haracterized protein PAM68-like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ple_newGene_251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3161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60459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07279</w:t>
            </w:r>
          </w:p>
        </w:tc>
        <w:tc>
          <w:tcPr>
            <w:tcW w:w="5738" w:type="dxa"/>
          </w:tcPr>
          <w:p w:rsidR="00725BCB" w:rsidRPr="00487671" w:rsidRDefault="00725BCB" w:rsidP="0059362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apping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exoribonuclease protein-like</w:t>
            </w:r>
            <w:r w:rsidR="0059362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DXO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1G10048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8166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99812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6761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cohol dehydrogenase 1-like</w:t>
            </w:r>
            <w:r w:rsidR="0059362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ADH1-LIK</w:t>
            </w:r>
            <w:r w:rsidR="003631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</w:t>
            </w:r>
            <w:r w:rsidR="0059362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725BCB" w:rsidRDefault="00725BCB" w:rsidP="005403FC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25BCB">
              <w:rPr>
                <w:rFonts w:ascii="Times New Roman" w:hAnsi="Times New Roman" w:cs="Times New Roman"/>
                <w:b/>
                <w:szCs w:val="21"/>
              </w:rPr>
              <w:t>Cluster 2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2G11860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68426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60548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83988</w:t>
            </w:r>
          </w:p>
        </w:tc>
        <w:tc>
          <w:tcPr>
            <w:tcW w:w="5738" w:type="dxa"/>
          </w:tcPr>
          <w:p w:rsidR="00725BCB" w:rsidRPr="00487671" w:rsidRDefault="00725BCB" w:rsidP="0032744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ine/threonine-protein kinase WNK5</w:t>
            </w:r>
            <w:r w:rsidR="0032744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PK5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6G10273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94413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6459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39085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xyloglucan </w:t>
            </w: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tra</w:t>
            </w:r>
            <w:r w:rsidR="003274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glucosylase</w:t>
            </w:r>
            <w:proofErr w:type="spellEnd"/>
            <w:r w:rsidR="003274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hydrolase protein</w:t>
            </w:r>
            <w:r w:rsidR="0032744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 </w:t>
            </w:r>
            <w:r w:rsidR="0032744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XTH30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3G11775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5379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66797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90406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hosphate </w:t>
            </w: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kinase</w:t>
            </w:r>
            <w:proofErr w:type="spellEnd"/>
            <w:r w:rsidR="0032744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PDK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5G10134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5527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9808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91419</w:t>
            </w:r>
          </w:p>
        </w:tc>
        <w:tc>
          <w:tcPr>
            <w:tcW w:w="5738" w:type="dxa"/>
          </w:tcPr>
          <w:p w:rsidR="00725BCB" w:rsidRPr="00487671" w:rsidRDefault="00327447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cohol dehydrogenase 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ADH1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0G12403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18135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228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0691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ha-glucosidase</w:t>
            </w:r>
            <w:r w:rsidR="0032744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AGLA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1G10798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4496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7802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15029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S ribosomal protein L4</w:t>
            </w:r>
            <w:r w:rsidR="0032744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RPLD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0G11057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50986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66266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09122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-glucosidase 12-like</w:t>
            </w:r>
            <w:r w:rsidR="0032744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BGLU12-LIKE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1G11467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42242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8619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472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xyloglucan </w:t>
            </w: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transglucosylas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hydrolase 31-like</w:t>
            </w:r>
            <w:r w:rsidR="0032744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XTH31-LIKE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ple_newGene_171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05946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4607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99846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-dependent zinc metalloprotease</w:t>
            </w:r>
            <w:r w:rsidR="0032744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tsH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like</w:t>
            </w:r>
            <w:r w:rsidR="0032744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) 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ple_newGene_2513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39278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5338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65737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T1-like protein 4</w:t>
            </w:r>
            <w:r w:rsidR="0032744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GDTL-4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0G10545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12368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9017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86477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-hydroxyacyl-CoA </w:t>
            </w: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ase</w:t>
            </w:r>
            <w:proofErr w:type="spellEnd"/>
            <w:r w:rsidR="0032744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513BC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HACL</w:t>
            </w:r>
            <w:r w:rsidR="0032744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3G11062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5393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7271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04517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ectate </w:t>
            </w: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as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</w:t>
            </w:r>
            <w:r w:rsidR="00513BC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DB4B9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EL5</w:t>
            </w:r>
            <w:r w:rsidR="00513BC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5G10211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70891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0648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6862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-galactosidase 5</w:t>
            </w:r>
            <w:r w:rsidR="00513BC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9A1E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β</w:t>
            </w:r>
            <w:r w:rsidR="009A1E87" w:rsidRPr="004B6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GAL</w:t>
            </w:r>
            <w:r w:rsidR="00513BC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0G11691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03693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62062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0878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ectate </w:t>
            </w: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as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8 </w:t>
            </w:r>
            <w:r w:rsidR="00513BC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</w:t>
            </w:r>
            <w:r w:rsidR="00DB4B9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EL18</w:t>
            </w:r>
            <w:r w:rsidR="00513BC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2G10895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37892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39819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2977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an endo-1,3-beta-glucosidase-like</w:t>
            </w:r>
            <w:r w:rsidR="00DB4B9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GIL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3G10937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42904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38245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43646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inol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nthase 1-like</w:t>
            </w:r>
            <w:r w:rsidR="00DB4B9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GolS1-like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5G10208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64548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23607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68511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tease 2-like</w:t>
            </w:r>
            <w:r w:rsidR="00DB4B9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IL2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6G10140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53199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99494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27606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xyloglucan </w:t>
            </w: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transglucosylas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hydrolase protein 28</w:t>
            </w:r>
            <w:r w:rsidR="00DB4B9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XTH28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6G11794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24435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69306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09596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hosphate </w:t>
            </w: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kinase</w:t>
            </w:r>
            <w:proofErr w:type="spellEnd"/>
            <w:r w:rsidR="00DB4B9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1 (PDK1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5G10995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42732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13062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90245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wo-on-two hemoglobin-3</w:t>
            </w:r>
            <w:r w:rsidR="00C62C7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GLB3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0G10124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40259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16082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57321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bP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omain-containing protein 4</w:t>
            </w:r>
            <w:r w:rsidR="00DB4B9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PSPB4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8G10234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91315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29874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19628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tease 2 </w:t>
            </w:r>
            <w:r w:rsidR="00DB4B9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IP2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0G12492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4017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29844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12061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ll-associated receptor kinase 2-like</w:t>
            </w:r>
            <w:r w:rsidR="00C62C7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WAK2L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1G10935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977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9812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48842</w:t>
            </w:r>
          </w:p>
        </w:tc>
        <w:tc>
          <w:tcPr>
            <w:tcW w:w="5738" w:type="dxa"/>
          </w:tcPr>
          <w:p w:rsidR="00725BCB" w:rsidRPr="00487671" w:rsidRDefault="00725BCB" w:rsidP="00C62C7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opinon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ductase</w:t>
            </w:r>
            <w:r w:rsidR="00C62C7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TR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MD05G10064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81571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03091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1747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crose-phosphate synthase 4</w:t>
            </w:r>
            <w:r w:rsidR="00C62C7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SPS4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6G10220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08913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65255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92681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ctinesteras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like</w:t>
            </w:r>
            <w:r w:rsidR="00550C0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PECSL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2G11926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6869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83818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43062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xyloglucan </w:t>
            </w: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transglucosylas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hydrolase protein 6</w:t>
            </w:r>
            <w:r w:rsidR="00D35DC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XTH6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6G10221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08908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98191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79489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ctinesteras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like</w:t>
            </w:r>
            <w:r w:rsidR="00550C0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PECSL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5G10548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33892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37743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50609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DP-dependent D-sorbitol-6-phosphate dehydrogenase-like</w:t>
            </w:r>
            <w:r w:rsidR="00550C0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S6PDH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2G12473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1253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52893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23339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st resistance kinase Lr10-like</w:t>
            </w:r>
            <w:r w:rsidR="00950A6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RRKL10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8G11076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88995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95085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62892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ll-associated receptor kinase-like 16</w:t>
            </w:r>
            <w:r w:rsidR="00C62C7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WAK16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2G12646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1863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8865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0498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DP-dependent D-sorbitol-6-phosphate dehydrogenase-like</w:t>
            </w:r>
            <w:r w:rsidR="00950A6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S6PDHL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4G10201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90901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42587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85136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xyloglucan </w:t>
            </w: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transglucos</w:t>
            </w:r>
            <w:r w:rsidR="00C62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lase</w:t>
            </w:r>
            <w:proofErr w:type="spellEnd"/>
            <w:r w:rsidR="00C62C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hydrolase 2</w:t>
            </w:r>
            <w:r w:rsidR="00950A6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XTH2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9G11455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47211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95521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46097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ll-associated receptor kinase-like 22</w:t>
            </w:r>
            <w:r w:rsidR="00C62C7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WAK22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1G10939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72124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84517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64935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opinon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ductase homolog</w:t>
            </w:r>
            <w:r w:rsidR="00950A6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TR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8G10574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26125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73999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67316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rismat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utase 2-like</w:t>
            </w:r>
            <w:r w:rsidR="003631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CML2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3G10644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61243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24373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46995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DP-glucose 6-dehydrogenase 5-like</w:t>
            </w:r>
            <w:r w:rsidR="003631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UGDH5-LIKE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6G11064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72257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35892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78151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ectate </w:t>
            </w: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as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</w:t>
            </w:r>
            <w:r w:rsidR="003631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PL5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ple_newGene_1502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59885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33265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68282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chrome b-c1 complex subunit 6-like</w:t>
            </w:r>
            <w:r w:rsidR="003631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CCS6-LIKE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3G12310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38989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05349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47952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ectate </w:t>
            </w: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as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8</w:t>
            </w:r>
            <w:r w:rsidR="003631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PL8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7G12869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92689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4402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66527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crose synthase 5-like</w:t>
            </w:r>
            <w:r w:rsidR="003631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SS5-LIKE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5G10400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39555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42424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99285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rismat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utase 2</w:t>
            </w:r>
            <w:r w:rsidR="003631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CM2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6G12002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63457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30168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84172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DP-glucose 6-dehydrogenase 3 (UGD3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4G11980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83764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95201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58004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ctinesteras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ctinesteras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hibitor 22</w:t>
            </w:r>
            <w:r w:rsidR="003631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PME22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0G10139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9752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0877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20996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cohol dehydrogenase</w:t>
            </w:r>
            <w:r w:rsidR="003631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ADH1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725BCB" w:rsidRDefault="00725BCB" w:rsidP="005403FC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25BCB">
              <w:rPr>
                <w:rFonts w:ascii="Times New Roman" w:hAnsi="Times New Roman" w:cs="Times New Roman"/>
                <w:b/>
                <w:szCs w:val="21"/>
              </w:rPr>
              <w:t>Cluster 3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5G10884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9446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1196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83816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ll-associated receptor kinase-like 16</w:t>
            </w:r>
            <w:r w:rsidR="00C62C7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WAK16L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ple_newGene_1867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8336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6893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eptidyl-prolyl cis-trans isomerase </w:t>
            </w:r>
            <w:r w:rsidR="00D35DC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P19-3-like</w:t>
            </w:r>
            <w:r w:rsidR="00D35DC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5G12886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2832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963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8263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-</w:t>
            </w: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ylosidas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alpha-L-</w:t>
            </w: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binofuranosidas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-like</w:t>
            </w:r>
            <w:r w:rsidR="00D35DC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XYL1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0G12092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82437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375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69154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TP-dependent zinc metalloprotease </w:t>
            </w:r>
            <w:r w:rsidR="00D35DC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</w:t>
            </w:r>
            <w:r w:rsidR="00D35D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TSH</w:t>
            </w: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 w:rsidR="00D35DC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ple_newGene_2508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91223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538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5486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sicle-fusing ATPase-like</w:t>
            </w:r>
            <w:r w:rsidR="00B5564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VFAL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0G10839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54008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5501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5807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-galactosidase</w:t>
            </w:r>
            <w:r w:rsidR="003631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4B6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β</w:t>
            </w:r>
            <w:r w:rsidR="004B6868" w:rsidRPr="004B68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GAL</w:t>
            </w:r>
            <w:r w:rsidR="003631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4G10912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7938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2646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5948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xyloglucan </w:t>
            </w: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transglucosylas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hydrolase protein 32</w:t>
            </w:r>
            <w:r w:rsidR="00B5564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XTH32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5G11067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13845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4101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9068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hotosystem II stability/assembly factor </w:t>
            </w:r>
            <w:r w:rsidR="00B5564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CF136</w:t>
            </w:r>
            <w:r w:rsidR="00B5564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4G11349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99468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3069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9164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pinon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ductase</w:t>
            </w:r>
            <w:r w:rsidR="00950A6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TR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4G10432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1625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874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3067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</w:t>
            </w: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rovirus-related Pol polyprotein from transposon TNT 1-94</w:t>
            </w:r>
            <w:r w:rsidR="00D35DC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D35D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K1</w:t>
            </w:r>
            <w:r w:rsidR="00D35DC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ple_newGene_599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7898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539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1498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aspartyl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eptidase/L-</w:t>
            </w: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araginas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</w:t>
            </w:r>
            <w:r w:rsidR="009651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IYP3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725BCB" w:rsidRDefault="00725BCB" w:rsidP="005403FC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25BCB">
              <w:rPr>
                <w:rFonts w:ascii="Times New Roman" w:hAnsi="Times New Roman" w:cs="Times New Roman"/>
                <w:b/>
                <w:szCs w:val="21"/>
              </w:rPr>
              <w:t>Cluster 4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2G10440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6081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4904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8896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hiamine </w:t>
            </w: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rophosphokinas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-like</w:t>
            </w:r>
            <w:r w:rsidR="009651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TPS1-LIKE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3G11642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144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1094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5118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crose synthase 2-like</w:t>
            </w:r>
            <w:r w:rsidR="009651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S</w:t>
            </w:r>
            <w:r w:rsidR="003724A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U</w:t>
            </w:r>
            <w:r w:rsidR="009651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2-LIKE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7G11316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3898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3238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4585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ll-associated receptor kinase-like 8</w:t>
            </w:r>
            <w:r w:rsidR="00C62C7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WAK8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ple_newGene_1981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3559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4322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ZIP domain class transcription factor</w:t>
            </w:r>
            <w:r w:rsidR="009651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BZIP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7G11400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3013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5222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4072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xyloglucan </w:t>
            </w: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transglucosylas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hydrolase 6</w:t>
            </w:r>
            <w:r w:rsidR="00B5564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XTH6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3G10379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4968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2321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6708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d</w:t>
            </w: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sease-resistance locus receptor-like protein kinase-like 2.4 </w:t>
            </w:r>
            <w:r w:rsidR="009651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DRKL2.4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3G12689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9089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5714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9513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xyloglucan </w:t>
            </w: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transglucosylas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hydrolase protein 22-like</w:t>
            </w:r>
            <w:r w:rsidR="00B5564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XTH22L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6G10739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5379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8312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118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-ketoacyl-CoA </w:t>
            </w: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olas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  <w:r w:rsidR="009651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ACAA2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MD02G12741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462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1246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7266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ha-</w:t>
            </w: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ylosidas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  <w:r w:rsidR="009651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XYL2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0G12505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2306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6785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5666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ll-associated receptor kinase 5-like</w:t>
            </w:r>
            <w:r w:rsidR="00C62C7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WAK5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5G11880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2096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07573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2547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helix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nscription factor </w:t>
            </w:r>
            <w:r w:rsidR="004C674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IL2-like</w:t>
            </w:r>
            <w:r w:rsidR="004C674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2G12735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4355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5613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7936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st resistance kinase Lr10-like</w:t>
            </w:r>
            <w:r w:rsidR="00950A6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RRKL10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ple_newGene_2182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788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0486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1723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citrat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ehydrogenase</w:t>
            </w:r>
            <w:r w:rsidR="00B5564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IDH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9G11526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1857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69516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2039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eonine dehydratase biosynthetic (OMR1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6G12672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8069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25763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9435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xyloglucan </w:t>
            </w: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transglucosylas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hydrolase 8</w:t>
            </w:r>
            <w:r w:rsidR="003631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XTH8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6G12310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1913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114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8283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-deoxyloganetin glucosyltransferase-like</w:t>
            </w:r>
            <w:r w:rsidR="004C674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376864" w:rsidRPr="003768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GTL</w:t>
            </w:r>
            <w:r w:rsidR="0037686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4</w:t>
            </w:r>
            <w:r w:rsidR="004C674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0G12169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2314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9714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4993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ate dehydrogenase-like</w:t>
            </w:r>
            <w:r w:rsidR="00BE3E5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MDL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ple_newGene_904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0278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4199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7737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tease 2-like</w:t>
            </w:r>
            <w:r w:rsidR="00BE3E5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IL2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ple_newGene_1506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8321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5035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4732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haracterized protein LOC108174989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ple_newGene_1056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0103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307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8662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cylglycerol lipase 1-like</w:t>
            </w:r>
            <w:r w:rsidR="00E2301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TL</w:t>
            </w:r>
            <w:r w:rsidR="00BE3E5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-LIKE</w:t>
            </w:r>
            <w:r w:rsidR="00E2301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2G12740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9037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7424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d</w:t>
            </w: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ease-resistance locus receptor-like protein kinase-like 2.1</w:t>
            </w:r>
            <w:r w:rsidR="002D62C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2D62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DRKL2.</w:t>
            </w:r>
            <w:r w:rsidR="002D62C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="002D62C2" w:rsidRPr="002D62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7G12804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476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8943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5077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inol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nthase 1-like</w:t>
            </w:r>
            <w:r w:rsidR="003631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GolS1-like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4G10296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515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3364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0842</w:t>
            </w:r>
          </w:p>
        </w:tc>
        <w:tc>
          <w:tcPr>
            <w:tcW w:w="5738" w:type="dxa"/>
          </w:tcPr>
          <w:p w:rsidR="00725BCB" w:rsidRPr="00487671" w:rsidRDefault="0036310E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ctinester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lik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PECSL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1G10347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8251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9393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6564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hiamine </w:t>
            </w: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rophosphokinas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-like</w:t>
            </w:r>
            <w:r w:rsidR="009651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TPS1-LIKE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5G13425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5923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5498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2695</w:t>
            </w:r>
          </w:p>
        </w:tc>
        <w:tc>
          <w:tcPr>
            <w:tcW w:w="5738" w:type="dxa"/>
          </w:tcPr>
          <w:p w:rsidR="00725BCB" w:rsidRPr="00487671" w:rsidRDefault="00725BCB" w:rsidP="004C674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-glucosidase 47-like</w:t>
            </w:r>
            <w:r w:rsidR="004C674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BGLU47-LIKE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7G11438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2628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6881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402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-</w:t>
            </w: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delonitril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as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like</w:t>
            </w:r>
            <w:r w:rsidR="004C674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RMDL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4G11353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8534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1618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opinon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ductase</w:t>
            </w:r>
            <w:r w:rsidR="00950A6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TR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4G11601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4043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3421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0232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ruvate decarboxylase 3 (PDC3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ple_newGene_1664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5778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4899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-type proton ATPase subunit a1-like</w:t>
            </w:r>
            <w:r w:rsidR="002D62C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ATP6VA1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3G12642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8523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573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-</w:t>
            </w: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delonitril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as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-like</w:t>
            </w:r>
            <w:r w:rsidR="004C674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RMDL3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7G11320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3964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7881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ll-associated receptor kinase-like 22</w:t>
            </w:r>
            <w:r w:rsidR="00C62C7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WAK22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5G13718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326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6548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-deoxyloganetin glucosyltransferase-like</w:t>
            </w:r>
            <w:r w:rsidR="004C674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376864" w:rsidRPr="003768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GTL</w:t>
            </w:r>
            <w:r w:rsidR="00376864" w:rsidRPr="0037686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A900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="004C674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7G11254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59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9328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-deoxyloganetin glucosyltransferase-like</w:t>
            </w:r>
            <w:r w:rsidR="004C674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376864" w:rsidRPr="003768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GTL</w:t>
            </w:r>
            <w:r w:rsidR="00376864" w:rsidRPr="0037686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A900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="004C674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6G11886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5741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821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ectate </w:t>
            </w: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as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like</w:t>
            </w:r>
            <w:r w:rsidR="00B5564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PLL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2G12665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4658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7094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4964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ctinesteras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ctinesteras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hibitor 47</w:t>
            </w:r>
            <w:r w:rsidR="003631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PME47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ple_newGene_1074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6676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722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2983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sequenc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tease 1</w:t>
            </w:r>
            <w:r w:rsidR="002D62C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PREP1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ple_newGene_269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3906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9007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0412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haracterized protein LOC103426825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3G10651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7439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7133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6392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ruvate decarboxylase 1-like</w:t>
            </w:r>
            <w:r w:rsidR="007F269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7F2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DC</w:t>
            </w:r>
            <w:r w:rsidR="007F269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-LIKE</w:t>
            </w:r>
            <w:r w:rsidR="007F2691"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2G12814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0772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8817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6173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-oxoglutarate dehydrogenase, mitochondrial-like</w:t>
            </w:r>
            <w:r w:rsidR="002D62C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OGDH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6G11206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9332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7715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1771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 protein AtMg00810-like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1G11063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8372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1125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ncharacterized LOC103958368 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8G10827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8209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8946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haracterized LOC103415991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ple_newGene_1859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0139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0688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8958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rismat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utase 3</w:t>
            </w:r>
            <w:r w:rsidR="003631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CM3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ple_newGene_2634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0685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6591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9233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inc finger protein 4-like</w:t>
            </w:r>
            <w:r w:rsidR="002D62C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ZNF4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ple_newGene_2026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7464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8461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ruvate decarboxylase 1</w:t>
            </w:r>
            <w:r w:rsidR="007F2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PDC</w:t>
            </w:r>
            <w:r w:rsidR="007F269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="007F2691"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1G12132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3247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441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5205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haracterized LOC103943531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ple_newGene_1469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9902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1235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otein </w:t>
            </w:r>
            <w:r w:rsidR="007F269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R1</w:t>
            </w:r>
            <w:r w:rsidR="007F269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7G10532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1313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3075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0695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ctinesteras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ctinesteras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hibitor</w:t>
            </w:r>
            <w:r w:rsidR="003631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</w:t>
            </w:r>
            <w:r w:rsidR="0036310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 (PME48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6G10815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3185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6358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5004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ha</w:t>
            </w:r>
            <w:r w:rsidR="003631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cterized protein LOC103402950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ple_newGene_1696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612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2771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stidine-containing </w:t>
            </w: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transfer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tein 2-like</w:t>
            </w:r>
            <w:r w:rsidR="007F269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HP2-LIKE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apple_newGene_1333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046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491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5055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haracterized protein LOC108173984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7G11244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2672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1589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2036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-deoxyloganetin glucosyltransferase-like</w:t>
            </w:r>
            <w:r w:rsidR="004C674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376864" w:rsidRPr="003768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GTL</w:t>
            </w:r>
            <w:r w:rsidR="00376864" w:rsidRPr="0037686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A9002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="004C674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4G11952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3819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7473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1473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ectate </w:t>
            </w: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as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like</w:t>
            </w:r>
            <w:r w:rsidR="008C5CF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PEL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0G13162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4352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7177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3636</w:t>
            </w:r>
          </w:p>
        </w:tc>
        <w:tc>
          <w:tcPr>
            <w:tcW w:w="5738" w:type="dxa"/>
          </w:tcPr>
          <w:p w:rsidR="00725BCB" w:rsidRPr="00487671" w:rsidRDefault="00725BCB" w:rsidP="008C5CF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-glucosidase 47-like</w:t>
            </w:r>
            <w:r w:rsidR="004C674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BGLU</w:t>
            </w:r>
            <w:r w:rsidR="008C5CF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7</w:t>
            </w:r>
            <w:r w:rsidR="004C674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LIKE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ple_newGene_2154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0267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5872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-ketoacyl-CoA </w:t>
            </w: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olas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  <w:r w:rsidR="009651A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ACAA2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725BCB" w:rsidRDefault="00725BCB" w:rsidP="005403FC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25BCB">
              <w:rPr>
                <w:rFonts w:ascii="Times New Roman" w:hAnsi="Times New Roman" w:cs="Times New Roman"/>
                <w:b/>
                <w:szCs w:val="21"/>
              </w:rPr>
              <w:t>Cluster 5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6G12653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9475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5674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54835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-</w:t>
            </w: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delonitril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as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-like</w:t>
            </w:r>
            <w:r w:rsidR="004C674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RMDL1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9G11475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7512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4535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63593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cription factor</w:t>
            </w:r>
            <w:r w:rsidR="004C674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NGBRUNNEN 1-like</w:t>
            </w:r>
            <w:r w:rsidR="004C674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" w:name="OLE_LINK7"/>
            <w:bookmarkStart w:id="2" w:name="OLE_LINK8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7G1126300</w:t>
            </w:r>
            <w:bookmarkEnd w:id="1"/>
            <w:bookmarkEnd w:id="2"/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5116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2436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29571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-deoxyloganetin glucosyltransferase-like</w:t>
            </w:r>
            <w:r w:rsidR="004C674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376864" w:rsidRPr="003768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GTL</w:t>
            </w:r>
            <w:r w:rsidR="004C674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1G10708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5285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3397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79404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sparagine </w:t>
            </w: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thetas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glutamine-hydrolyzing] 1 </w:t>
            </w:r>
            <w:r w:rsidR="004C674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ASNS1)</w:t>
            </w:r>
          </w:p>
        </w:tc>
      </w:tr>
      <w:tr w:rsidR="00725BCB" w:rsidRPr="00487671" w:rsidTr="00D35DCE">
        <w:tc>
          <w:tcPr>
            <w:tcW w:w="1843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3G1066000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2226</w:t>
            </w:r>
          </w:p>
        </w:tc>
        <w:tc>
          <w:tcPr>
            <w:tcW w:w="95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0543</w:t>
            </w:r>
          </w:p>
        </w:tc>
        <w:tc>
          <w:tcPr>
            <w:tcW w:w="891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07728</w:t>
            </w:r>
          </w:p>
        </w:tc>
        <w:tc>
          <w:tcPr>
            <w:tcW w:w="5738" w:type="dxa"/>
          </w:tcPr>
          <w:p w:rsidR="00725BCB" w:rsidRPr="00487671" w:rsidRDefault="00725BCB" w:rsidP="005403F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sparagine </w:t>
            </w:r>
            <w:proofErr w:type="spellStart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thetase</w:t>
            </w:r>
            <w:proofErr w:type="spellEnd"/>
            <w:r w:rsidRPr="004876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glutamine-hydrolyzing]-like </w:t>
            </w:r>
            <w:r w:rsidR="004C674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ASNSL)</w:t>
            </w:r>
          </w:p>
        </w:tc>
      </w:tr>
    </w:tbl>
    <w:p w:rsidR="0047448D" w:rsidRPr="008A353B" w:rsidRDefault="0047448D">
      <w:pPr>
        <w:rPr>
          <w:rFonts w:ascii="Times New Roman" w:hAnsi="Times New Roman"/>
        </w:rPr>
      </w:pPr>
    </w:p>
    <w:sectPr w:rsidR="0047448D" w:rsidRPr="008A353B" w:rsidSect="008A353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1B7E" w:rsidRDefault="00861B7E" w:rsidP="0095703B">
      <w:r>
        <w:separator/>
      </w:r>
    </w:p>
  </w:endnote>
  <w:endnote w:type="continuationSeparator" w:id="0">
    <w:p w:rsidR="00861B7E" w:rsidRDefault="00861B7E" w:rsidP="009570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1B7E" w:rsidRDefault="00861B7E" w:rsidP="0095703B">
      <w:r>
        <w:separator/>
      </w:r>
    </w:p>
  </w:footnote>
  <w:footnote w:type="continuationSeparator" w:id="0">
    <w:p w:rsidR="00861B7E" w:rsidRDefault="00861B7E" w:rsidP="009570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D5B"/>
    <w:rsid w:val="002A735C"/>
    <w:rsid w:val="002B2C88"/>
    <w:rsid w:val="002D62C2"/>
    <w:rsid w:val="00327447"/>
    <w:rsid w:val="0036310E"/>
    <w:rsid w:val="003724A0"/>
    <w:rsid w:val="00376864"/>
    <w:rsid w:val="00420CB4"/>
    <w:rsid w:val="0047448D"/>
    <w:rsid w:val="00487671"/>
    <w:rsid w:val="004B6868"/>
    <w:rsid w:val="004C674F"/>
    <w:rsid w:val="00513BC0"/>
    <w:rsid w:val="005403FC"/>
    <w:rsid w:val="00550C0A"/>
    <w:rsid w:val="0059362B"/>
    <w:rsid w:val="005C5D18"/>
    <w:rsid w:val="005E3D5B"/>
    <w:rsid w:val="006D3944"/>
    <w:rsid w:val="00725BCB"/>
    <w:rsid w:val="00751BDC"/>
    <w:rsid w:val="00793502"/>
    <w:rsid w:val="007F2691"/>
    <w:rsid w:val="00861B7E"/>
    <w:rsid w:val="008A353B"/>
    <w:rsid w:val="008C5CF4"/>
    <w:rsid w:val="00950A67"/>
    <w:rsid w:val="0095703B"/>
    <w:rsid w:val="009651AA"/>
    <w:rsid w:val="0098276D"/>
    <w:rsid w:val="00987122"/>
    <w:rsid w:val="009A1E87"/>
    <w:rsid w:val="00A9002E"/>
    <w:rsid w:val="00AB39DB"/>
    <w:rsid w:val="00B2609E"/>
    <w:rsid w:val="00B55646"/>
    <w:rsid w:val="00BE3E59"/>
    <w:rsid w:val="00C62C7E"/>
    <w:rsid w:val="00C84A04"/>
    <w:rsid w:val="00D02FEA"/>
    <w:rsid w:val="00D2020F"/>
    <w:rsid w:val="00D35DCE"/>
    <w:rsid w:val="00DB4B94"/>
    <w:rsid w:val="00E2301F"/>
    <w:rsid w:val="00EA417E"/>
    <w:rsid w:val="00EB2856"/>
    <w:rsid w:val="00F310A0"/>
    <w:rsid w:val="00F55EB6"/>
    <w:rsid w:val="00F85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744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570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5703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570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5703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744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570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5703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570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570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9838A7-D198-4A8B-B856-A69AAAAAF8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4</TotalTime>
  <Pages>1</Pages>
  <Words>1597</Words>
  <Characters>9109</Characters>
  <Application>Microsoft Office Word</Application>
  <DocSecurity>0</DocSecurity>
  <Lines>75</Lines>
  <Paragraphs>21</Paragraphs>
  <ScaleCrop>false</ScaleCrop>
  <Company/>
  <LinksUpToDate>false</LinksUpToDate>
  <CharactersWithSpaces>10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4</cp:revision>
  <dcterms:created xsi:type="dcterms:W3CDTF">2019-12-10T05:38:00Z</dcterms:created>
  <dcterms:modified xsi:type="dcterms:W3CDTF">2020-07-05T10:46:00Z</dcterms:modified>
</cp:coreProperties>
</file>